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E4" w:rsidRPr="005F7E89" w:rsidRDefault="005F7E89">
      <w:pPr>
        <w:rPr>
          <w:b/>
        </w:rPr>
      </w:pPr>
      <w:r>
        <w:rPr>
          <w:b/>
        </w:rPr>
        <w:t xml:space="preserve">Table </w:t>
      </w:r>
      <w:r w:rsidR="00AA17DC">
        <w:rPr>
          <w:rFonts w:hint="eastAsia"/>
          <w:b/>
        </w:rPr>
        <w:t>S</w:t>
      </w:r>
      <w:bookmarkStart w:id="0" w:name="_GoBack"/>
      <w:bookmarkEnd w:id="0"/>
      <w:r>
        <w:rPr>
          <w:rFonts w:hint="eastAsia"/>
          <w:b/>
        </w:rPr>
        <w:t>1</w:t>
      </w:r>
      <w:r w:rsidR="00921627">
        <w:rPr>
          <w:rFonts w:hint="eastAsia"/>
          <w:b/>
        </w:rPr>
        <w:t xml:space="preserve">. </w:t>
      </w:r>
      <w:r w:rsidR="00921627" w:rsidRPr="00080A43">
        <w:rPr>
          <w:rFonts w:hint="eastAsia"/>
        </w:rPr>
        <w:t>Primer sequences used in RT-qPCR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4759"/>
        <w:gridCol w:w="4683"/>
      </w:tblGrid>
      <w:tr w:rsidR="005F7E89" w:rsidTr="003E41A5">
        <w:trPr>
          <w:trHeight w:val="20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:rsidR="005F7E89" w:rsidRPr="003E41A5" w:rsidRDefault="007D3CB1">
            <w:pPr>
              <w:rPr>
                <w:b/>
              </w:rPr>
            </w:pPr>
            <w:r w:rsidRPr="003E41A5">
              <w:rPr>
                <w:rFonts w:hint="eastAsia"/>
                <w:b/>
              </w:rPr>
              <w:t>Genes</w:t>
            </w:r>
          </w:p>
        </w:tc>
        <w:tc>
          <w:tcPr>
            <w:tcW w:w="2227" w:type="pct"/>
            <w:tcBorders>
              <w:top w:val="single" w:sz="4" w:space="0" w:color="auto"/>
              <w:bottom w:val="single" w:sz="4" w:space="0" w:color="auto"/>
            </w:tcBorders>
          </w:tcPr>
          <w:p w:rsidR="005F7E89" w:rsidRPr="003E41A5" w:rsidRDefault="007D3CB1">
            <w:pPr>
              <w:rPr>
                <w:b/>
              </w:rPr>
            </w:pPr>
            <w:bookmarkStart w:id="1" w:name="OLE_LINK619"/>
            <w:bookmarkStart w:id="2" w:name="OLE_LINK620"/>
            <w:r w:rsidRPr="003E41A5">
              <w:rPr>
                <w:b/>
              </w:rPr>
              <w:t>Forward</w:t>
            </w:r>
            <w:r w:rsidRPr="003E41A5">
              <w:rPr>
                <w:rFonts w:hint="eastAsia"/>
                <w:b/>
              </w:rPr>
              <w:t xml:space="preserve"> primer (5</w:t>
            </w:r>
            <w:r w:rsidRPr="003E41A5">
              <w:rPr>
                <w:b/>
              </w:rPr>
              <w:t>’</w:t>
            </w:r>
            <w:r w:rsidRPr="003E41A5">
              <w:rPr>
                <w:rFonts w:hint="eastAsia"/>
                <w:b/>
              </w:rPr>
              <w:t xml:space="preserve"> </w:t>
            </w:r>
            <w:r w:rsidRPr="003E41A5">
              <w:rPr>
                <w:b/>
              </w:rPr>
              <w:t>–</w:t>
            </w:r>
            <w:r w:rsidRPr="003E41A5">
              <w:rPr>
                <w:rFonts w:hint="eastAsia"/>
                <w:b/>
              </w:rPr>
              <w:t xml:space="preserve"> 3</w:t>
            </w:r>
            <w:r w:rsidRPr="003E41A5">
              <w:rPr>
                <w:b/>
              </w:rPr>
              <w:t>’</w:t>
            </w:r>
            <w:r w:rsidRPr="003E41A5">
              <w:rPr>
                <w:rFonts w:hint="eastAsia"/>
                <w:b/>
              </w:rPr>
              <w:t>)</w:t>
            </w:r>
            <w:bookmarkEnd w:id="1"/>
            <w:bookmarkEnd w:id="2"/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</w:tcPr>
          <w:p w:rsidR="005F7E89" w:rsidRPr="003E41A5" w:rsidRDefault="007D3CB1">
            <w:pPr>
              <w:rPr>
                <w:b/>
              </w:rPr>
            </w:pPr>
            <w:r w:rsidRPr="003E41A5">
              <w:rPr>
                <w:rFonts w:hint="eastAsia"/>
                <w:b/>
              </w:rPr>
              <w:t>R</w:t>
            </w:r>
            <w:r w:rsidRPr="003E41A5">
              <w:rPr>
                <w:b/>
              </w:rPr>
              <w:t>everse</w:t>
            </w:r>
            <w:r w:rsidRPr="003E41A5">
              <w:rPr>
                <w:rFonts w:hint="eastAsia"/>
                <w:b/>
              </w:rPr>
              <w:t xml:space="preserve"> primer (5</w:t>
            </w:r>
            <w:r w:rsidRPr="003E41A5">
              <w:rPr>
                <w:b/>
              </w:rPr>
              <w:t>’</w:t>
            </w:r>
            <w:r w:rsidRPr="003E41A5">
              <w:rPr>
                <w:rFonts w:hint="eastAsia"/>
                <w:b/>
              </w:rPr>
              <w:t xml:space="preserve"> </w:t>
            </w:r>
            <w:r w:rsidRPr="003E41A5">
              <w:rPr>
                <w:b/>
              </w:rPr>
              <w:t>–</w:t>
            </w:r>
            <w:r w:rsidRPr="003E41A5">
              <w:rPr>
                <w:rFonts w:hint="eastAsia"/>
                <w:b/>
              </w:rPr>
              <w:t xml:space="preserve"> 3</w:t>
            </w:r>
            <w:r w:rsidRPr="003E41A5">
              <w:rPr>
                <w:b/>
              </w:rPr>
              <w:t>’</w:t>
            </w:r>
            <w:r w:rsidRPr="003E41A5">
              <w:rPr>
                <w:rFonts w:hint="eastAsia"/>
                <w:b/>
              </w:rPr>
              <w:t>)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tcBorders>
              <w:top w:val="single" w:sz="4" w:space="0" w:color="auto"/>
            </w:tcBorders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oxp3</w:t>
            </w:r>
          </w:p>
        </w:tc>
        <w:tc>
          <w:tcPr>
            <w:tcW w:w="2227" w:type="pct"/>
            <w:tcBorders>
              <w:top w:val="single" w:sz="4" w:space="0" w:color="auto"/>
            </w:tcBorders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AGTTCTTCCACAACATGGACTACTT</w:t>
            </w:r>
          </w:p>
        </w:tc>
        <w:tc>
          <w:tcPr>
            <w:tcW w:w="2192" w:type="pct"/>
            <w:tcBorders>
              <w:top w:val="single" w:sz="4" w:space="0" w:color="auto"/>
            </w:tcBorders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TGGCCCATGGATAAGG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TA-3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TATCAAGCCCAAGCGAA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CCATTAGCGTTCCTCCTC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RPT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GGTGAAAAGGACCTCTC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AAGTACTCATTATAGTCAAGGGCA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FN-γ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GCATAGATGTGGAAGAAAAGA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CAGGATTTTCATGTCACCA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10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TTGCCAAGCCTTATCGGA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CTGCTCCACTGCCTTGCT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13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ACCAGACTCCCCTGTGCA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GGTCCTGTAGATGGCATTG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17A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GGAGAGCTTCATCTGTG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ATTCATGGACCCCAACAG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2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ATTTGAGTGCCAATTCGAT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GCTTACTTTGTGCTGTCCTA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23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CTGGATTGCAGAGCAGTAA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ATGCAGAGATTCCGAGAGA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L-4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AGGAGAAGGGACGCCAT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AAGCCCTACAGACGAGCTCA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ORγt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AAAGAAAAGGGGAACTG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TATTGTGGCTGCTGAGTTC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-bet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CAACCAGCACCAGACAGAG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ACATCCTGTAATGGCTTGTG</w:t>
            </w:r>
          </w:p>
        </w:tc>
      </w:tr>
      <w:tr w:rsidR="003E41A5" w:rsidRPr="003E41A5" w:rsidTr="003E41A5">
        <w:trPr>
          <w:trHeight w:val="20"/>
        </w:trPr>
        <w:tc>
          <w:tcPr>
            <w:tcW w:w="580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GF-β</w:t>
            </w:r>
          </w:p>
        </w:tc>
        <w:tc>
          <w:tcPr>
            <w:tcW w:w="2227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CGCAACAACGCCATCTAT</w:t>
            </w:r>
          </w:p>
        </w:tc>
        <w:tc>
          <w:tcPr>
            <w:tcW w:w="2192" w:type="pct"/>
            <w:hideMark/>
          </w:tcPr>
          <w:p w:rsidR="003E41A5" w:rsidRPr="003E41A5" w:rsidRDefault="003E41A5" w:rsidP="003E41A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3E41A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ACTGCTTCCCGAATGTCT</w:t>
            </w:r>
          </w:p>
        </w:tc>
      </w:tr>
    </w:tbl>
    <w:p w:rsidR="00B428EB" w:rsidRDefault="00B428EB"/>
    <w:sectPr w:rsidR="00B428EB" w:rsidSect="00F1613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4206" w:rsidRDefault="009A4206" w:rsidP="00283E9C">
      <w:r>
        <w:separator/>
      </w:r>
    </w:p>
  </w:endnote>
  <w:endnote w:type="continuationSeparator" w:id="0">
    <w:p w:rsidR="009A4206" w:rsidRDefault="009A4206" w:rsidP="00283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4206" w:rsidRDefault="009A4206" w:rsidP="00283E9C">
      <w:r>
        <w:separator/>
      </w:r>
    </w:p>
  </w:footnote>
  <w:footnote w:type="continuationSeparator" w:id="0">
    <w:p w:rsidR="009A4206" w:rsidRDefault="009A4206" w:rsidP="00283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F91"/>
    <w:rsid w:val="00004CFE"/>
    <w:rsid w:val="000E18FA"/>
    <w:rsid w:val="000E5068"/>
    <w:rsid w:val="002467E4"/>
    <w:rsid w:val="00283E9C"/>
    <w:rsid w:val="00285CCB"/>
    <w:rsid w:val="002B5F73"/>
    <w:rsid w:val="00372031"/>
    <w:rsid w:val="003E41A5"/>
    <w:rsid w:val="00490289"/>
    <w:rsid w:val="004A04F8"/>
    <w:rsid w:val="00502C21"/>
    <w:rsid w:val="005F7E89"/>
    <w:rsid w:val="006279DA"/>
    <w:rsid w:val="00663DBE"/>
    <w:rsid w:val="00713E5F"/>
    <w:rsid w:val="00777D07"/>
    <w:rsid w:val="007D3CB1"/>
    <w:rsid w:val="008435E4"/>
    <w:rsid w:val="008D788B"/>
    <w:rsid w:val="00921627"/>
    <w:rsid w:val="00931756"/>
    <w:rsid w:val="009A4206"/>
    <w:rsid w:val="00A23189"/>
    <w:rsid w:val="00AA17DC"/>
    <w:rsid w:val="00B106D6"/>
    <w:rsid w:val="00B428EB"/>
    <w:rsid w:val="00B7031B"/>
    <w:rsid w:val="00BB392D"/>
    <w:rsid w:val="00BE1F91"/>
    <w:rsid w:val="00CF7711"/>
    <w:rsid w:val="00DE73DA"/>
    <w:rsid w:val="00E0522C"/>
    <w:rsid w:val="00E70626"/>
    <w:rsid w:val="00F149BC"/>
    <w:rsid w:val="00F16135"/>
    <w:rsid w:val="00F5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E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E9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83E9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83E9C"/>
    <w:rPr>
      <w:color w:val="800080"/>
      <w:u w:val="single"/>
    </w:rPr>
  </w:style>
  <w:style w:type="paragraph" w:customStyle="1" w:styleId="font5">
    <w:name w:val="font5"/>
    <w:basedOn w:val="a"/>
    <w:rsid w:val="00283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83E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283E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7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E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E9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83E9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283E9C"/>
    <w:rPr>
      <w:color w:val="800080"/>
      <w:u w:val="single"/>
    </w:rPr>
  </w:style>
  <w:style w:type="paragraph" w:customStyle="1" w:styleId="font5">
    <w:name w:val="font5"/>
    <w:basedOn w:val="a"/>
    <w:rsid w:val="00283E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283E9C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283E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70">
    <w:name w:val="xl70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83E9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283E9C"/>
    <w:pPr>
      <w:widowControl/>
      <w:shd w:val="clear" w:color="000000" w:fill="D8E4B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9D9197C5E49247BB3420E7F536A978" ma:contentTypeVersion="7" ma:contentTypeDescription="Create a new document." ma:contentTypeScope="" ma:versionID="4af6098475b9d2a52790565593fa18ee">
  <xsd:schema xmlns:xsd="http://www.w3.org/2001/XMLSchema" xmlns:p="http://schemas.microsoft.com/office/2006/metadata/properties" xmlns:ns2="1f2809b4-cdb6-4d27-85e1-333ec8200287" targetNamespace="http://schemas.microsoft.com/office/2006/metadata/properties" ma:root="true" ma:fieldsID="89577d04481b3a1fa4061352c44df483" ns2:_="">
    <xsd:import namespace="1f2809b4-cdb6-4d27-85e1-333ec82002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2809b4-cdb6-4d27-85e1-333ec82002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1f2809b4-cdb6-4d27-85e1-333ec8200287">DOCX</FileFormat>
    <DocumentId xmlns="1f2809b4-cdb6-4d27-85e1-333ec8200287">Table 1.DOCX</DocumentId>
    <IsDeleted xmlns="1f2809b4-cdb6-4d27-85e1-333ec8200287">false</IsDeleted>
    <StageName xmlns="1f2809b4-cdb6-4d27-85e1-333ec8200287" xsi:nil="true"/>
    <Checked_x0020_Out_x0020_To xmlns="1f2809b4-cdb6-4d27-85e1-333ec8200287">
      <UserInfo>
        <DisplayName/>
        <AccountId xsi:nil="true"/>
        <AccountType/>
      </UserInfo>
    </Checked_x0020_Out_x0020_To>
    <TitleName xmlns="1f2809b4-cdb6-4d27-85e1-333ec8200287">Table 1.DOCX</TitleName>
    <DocumentType xmlns="1f2809b4-cdb6-4d27-85e1-333ec8200287">Table</DocumentType>
  </documentManagement>
</p:properties>
</file>

<file path=customXml/itemProps1.xml><?xml version="1.0" encoding="utf-8"?>
<ds:datastoreItem xmlns:ds="http://schemas.openxmlformats.org/officeDocument/2006/customXml" ds:itemID="{0584B545-5922-4BB8-87A8-04201DA6F797}"/>
</file>

<file path=customXml/itemProps2.xml><?xml version="1.0" encoding="utf-8"?>
<ds:datastoreItem xmlns:ds="http://schemas.openxmlformats.org/officeDocument/2006/customXml" ds:itemID="{E7F928FA-5324-4B19-B112-6CA73C47699F}"/>
</file>

<file path=customXml/itemProps3.xml><?xml version="1.0" encoding="utf-8"?>
<ds:datastoreItem xmlns:ds="http://schemas.openxmlformats.org/officeDocument/2006/customXml" ds:itemID="{937984B2-E60A-4546-9332-08C0EC9C95A2}"/>
</file>

<file path=customXml/itemProps4.xml><?xml version="1.0" encoding="utf-8"?>
<ds:datastoreItem xmlns:ds="http://schemas.openxmlformats.org/officeDocument/2006/customXml" ds:itemID="{2DEA7060-670B-4C8D-AAE7-7C0CC1ECEC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3</Words>
  <Characters>648</Characters>
  <Application>Microsoft Office Word</Application>
  <DocSecurity>0</DocSecurity>
  <Lines>10</Lines>
  <Paragraphs>2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Wang</dc:creator>
  <cp:lastModifiedBy>Chong Wang</cp:lastModifiedBy>
  <cp:revision>10</cp:revision>
  <dcterms:created xsi:type="dcterms:W3CDTF">2016-11-18T01:45:00Z</dcterms:created>
  <dcterms:modified xsi:type="dcterms:W3CDTF">2017-02-20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9D9197C5E49247BB3420E7F536A978</vt:lpwstr>
  </property>
</Properties>
</file>